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012E1" w:rsidRDefault="00E012E1" w:rsidP="00E012E1">
      <w:r w:rsidRPr="00191CBE">
        <w:t xml:space="preserve">Supplementary table – S2. </w:t>
      </w:r>
      <w:r w:rsidRPr="00191CBE">
        <w:rPr>
          <w:rFonts w:cstheme="minorHAnsi"/>
          <w:sz w:val="24"/>
          <w:szCs w:val="24"/>
        </w:rPr>
        <w:t xml:space="preserve">List </w:t>
      </w:r>
      <w:r>
        <w:rPr>
          <w:rFonts w:cstheme="minorHAnsi"/>
          <w:sz w:val="24"/>
          <w:szCs w:val="24"/>
        </w:rPr>
        <w:t>with more selected criteria.</w:t>
      </w:r>
    </w:p>
    <w:tbl>
      <w:tblPr>
        <w:tblStyle w:val="TabeladeLista6Colorida"/>
        <w:tblW w:w="0" w:type="auto"/>
        <w:tblLook w:val="04A0" w:firstRow="1" w:lastRow="0" w:firstColumn="1" w:lastColumn="0" w:noHBand="0" w:noVBand="1"/>
      </w:tblPr>
      <w:tblGrid>
        <w:gridCol w:w="1128"/>
        <w:gridCol w:w="222"/>
        <w:gridCol w:w="1135"/>
        <w:gridCol w:w="1266"/>
        <w:gridCol w:w="1500"/>
        <w:gridCol w:w="1515"/>
        <w:gridCol w:w="1356"/>
        <w:gridCol w:w="1225"/>
        <w:gridCol w:w="656"/>
        <w:gridCol w:w="1585"/>
        <w:gridCol w:w="1372"/>
      </w:tblGrid>
      <w:tr w:rsidR="00E012E1" w:rsidRPr="004A42E3" w:rsidTr="00C217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012E1" w:rsidRPr="004A42E3" w:rsidRDefault="00E012E1" w:rsidP="00C2173E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:rsidR="00E012E1" w:rsidRPr="004A42E3" w:rsidRDefault="00E012E1" w:rsidP="00C2173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electivity Index (SI) A</w:t>
            </w:r>
            <w:r w:rsidRPr="004A42E3">
              <w:rPr>
                <w:rFonts w:cstheme="minorHAnsi"/>
                <w:sz w:val="16"/>
                <w:szCs w:val="16"/>
              </w:rPr>
              <w:t>mastigote</w:t>
            </w: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</w:t>
            </w:r>
            <w:r w:rsidRPr="004A42E3">
              <w:rPr>
                <w:rFonts w:cstheme="minorHAnsi"/>
                <w:sz w:val="16"/>
                <w:szCs w:val="16"/>
              </w:rPr>
              <w:t>ele</w:t>
            </w:r>
            <w:r>
              <w:rPr>
                <w:rFonts w:cstheme="minorHAnsi"/>
                <w:sz w:val="16"/>
                <w:szCs w:val="16"/>
              </w:rPr>
              <w:t>ctivity I</w:t>
            </w:r>
            <w:r w:rsidRPr="004A42E3">
              <w:rPr>
                <w:rFonts w:cstheme="minorHAnsi"/>
                <w:sz w:val="16"/>
                <w:szCs w:val="16"/>
              </w:rPr>
              <w:t>nde</w:t>
            </w:r>
            <w:r>
              <w:rPr>
                <w:rFonts w:cstheme="minorHAnsi"/>
                <w:sz w:val="16"/>
                <w:szCs w:val="16"/>
              </w:rPr>
              <w:t>x (SI) P</w:t>
            </w:r>
            <w:r w:rsidRPr="004A42E3">
              <w:rPr>
                <w:rFonts w:cstheme="minorHAnsi"/>
                <w:sz w:val="16"/>
                <w:szCs w:val="16"/>
              </w:rPr>
              <w:t>romastigote</w:t>
            </w: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A42E3">
              <w:rPr>
                <w:rFonts w:cstheme="minorHAnsi"/>
                <w:sz w:val="16"/>
                <w:szCs w:val="16"/>
              </w:rPr>
              <w:t>Fractional Inhibitory Concentration Inde</w:t>
            </w:r>
            <w:r>
              <w:rPr>
                <w:rFonts w:cstheme="minorHAnsi"/>
                <w:sz w:val="16"/>
                <w:szCs w:val="16"/>
              </w:rPr>
              <w:t>x (FICI) A</w:t>
            </w:r>
            <w:r w:rsidRPr="004A42E3">
              <w:rPr>
                <w:rFonts w:cstheme="minorHAnsi"/>
                <w:sz w:val="16"/>
                <w:szCs w:val="16"/>
              </w:rPr>
              <w:t>mastigote</w:t>
            </w: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A42E3">
              <w:rPr>
                <w:rFonts w:cstheme="minorHAnsi"/>
                <w:sz w:val="16"/>
                <w:szCs w:val="16"/>
              </w:rPr>
              <w:t>Fractional Inhibitory Concentration Inde</w:t>
            </w:r>
            <w:r>
              <w:rPr>
                <w:rFonts w:cstheme="minorHAnsi"/>
                <w:sz w:val="16"/>
                <w:szCs w:val="16"/>
              </w:rPr>
              <w:t>x (FICI) P</w:t>
            </w:r>
            <w:r w:rsidRPr="004A42E3">
              <w:rPr>
                <w:rFonts w:cstheme="minorHAnsi"/>
                <w:sz w:val="16"/>
                <w:szCs w:val="16"/>
              </w:rPr>
              <w:t>romastigote</w:t>
            </w: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Mechanism of Action in P</w:t>
            </w:r>
            <w:r w:rsidRPr="004A42E3">
              <w:rPr>
                <w:rFonts w:cstheme="minorHAnsi"/>
                <w:sz w:val="16"/>
                <w:szCs w:val="16"/>
              </w:rPr>
              <w:t>romastig</w:t>
            </w:r>
            <w:r>
              <w:rPr>
                <w:rFonts w:cstheme="minorHAnsi"/>
                <w:sz w:val="16"/>
                <w:szCs w:val="16"/>
              </w:rPr>
              <w:t>o</w:t>
            </w:r>
            <w:r w:rsidRPr="004A42E3">
              <w:rPr>
                <w:rFonts w:cstheme="minorHAnsi"/>
                <w:sz w:val="16"/>
                <w:szCs w:val="16"/>
              </w:rPr>
              <w:t>tes</w:t>
            </w: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A42E3">
              <w:rPr>
                <w:rFonts w:cstheme="minorHAnsi"/>
                <w:sz w:val="16"/>
                <w:szCs w:val="16"/>
              </w:rPr>
              <w:t>Mec</w:t>
            </w:r>
            <w:r>
              <w:rPr>
                <w:rFonts w:cstheme="minorHAnsi"/>
                <w:sz w:val="16"/>
                <w:szCs w:val="16"/>
              </w:rPr>
              <w:t>hanism of Action in Amastigotes</w:t>
            </w: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A42E3">
              <w:rPr>
                <w:rFonts w:cstheme="minorHAnsi"/>
                <w:sz w:val="16"/>
                <w:szCs w:val="16"/>
              </w:rPr>
              <w:t>In silic</w:t>
            </w:r>
            <w:r>
              <w:rPr>
                <w:rFonts w:cstheme="minorHAnsi"/>
                <w:sz w:val="16"/>
                <w:szCs w:val="16"/>
              </w:rPr>
              <w:t>o A</w:t>
            </w:r>
            <w:r w:rsidRPr="004A42E3">
              <w:rPr>
                <w:rFonts w:cstheme="minorHAnsi"/>
                <w:sz w:val="16"/>
                <w:szCs w:val="16"/>
              </w:rPr>
              <w:t>ssay</w:t>
            </w: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Control for </w:t>
            </w:r>
            <w:proofErr w:type="spellStart"/>
            <w:r>
              <w:rPr>
                <w:rFonts w:cstheme="minorHAnsi"/>
                <w:sz w:val="16"/>
                <w:szCs w:val="16"/>
              </w:rPr>
              <w:t>Antipromastigotes</w:t>
            </w:r>
            <w:proofErr w:type="spellEnd"/>
            <w:r>
              <w:rPr>
                <w:rFonts w:cstheme="minorHAnsi"/>
                <w:sz w:val="16"/>
                <w:szCs w:val="16"/>
              </w:rPr>
              <w:t xml:space="preserve"> A</w:t>
            </w:r>
            <w:r w:rsidRPr="004A42E3">
              <w:rPr>
                <w:rFonts w:cstheme="minorHAnsi"/>
                <w:sz w:val="16"/>
                <w:szCs w:val="16"/>
              </w:rPr>
              <w:t>ssay</w:t>
            </w: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Control for </w:t>
            </w:r>
            <w:proofErr w:type="spellStart"/>
            <w:r>
              <w:rPr>
                <w:rFonts w:cstheme="minorHAnsi"/>
                <w:sz w:val="16"/>
                <w:szCs w:val="16"/>
              </w:rPr>
              <w:t>Antiamastigote</w:t>
            </w:r>
            <w:proofErr w:type="spellEnd"/>
            <w:r>
              <w:rPr>
                <w:rFonts w:cstheme="minorHAnsi"/>
                <w:sz w:val="16"/>
                <w:szCs w:val="16"/>
              </w:rPr>
              <w:t xml:space="preserve"> A</w:t>
            </w:r>
            <w:r w:rsidRPr="004A42E3">
              <w:rPr>
                <w:rFonts w:cstheme="minorHAnsi"/>
                <w:sz w:val="16"/>
                <w:szCs w:val="16"/>
              </w:rPr>
              <w:t xml:space="preserve">ssay </w:t>
            </w:r>
          </w:p>
        </w:tc>
      </w:tr>
      <w:tr w:rsidR="00E012E1" w:rsidRPr="004A42E3" w:rsidTr="00C21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012E1" w:rsidRPr="004A42E3" w:rsidRDefault="00E012E1" w:rsidP="00C2173E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4A42E3">
              <w:rPr>
                <w:rFonts w:cstheme="minorHAnsi"/>
                <w:sz w:val="16"/>
                <w:szCs w:val="16"/>
              </w:rPr>
              <w:t>Araújo</w:t>
            </w:r>
            <w:proofErr w:type="spellEnd"/>
            <w:r w:rsidRPr="004A42E3">
              <w:rPr>
                <w:rFonts w:cstheme="minorHAnsi"/>
                <w:sz w:val="16"/>
                <w:szCs w:val="16"/>
              </w:rPr>
              <w:t xml:space="preserve"> et al 2024</w:t>
            </w:r>
          </w:p>
        </w:tc>
        <w:tc>
          <w:tcPr>
            <w:tcW w:w="0" w:type="auto"/>
          </w:tcPr>
          <w:p w:rsidR="00E012E1" w:rsidRPr="004A42E3" w:rsidRDefault="00E012E1" w:rsidP="00C21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</w:tr>
      <w:tr w:rsidR="00E012E1" w:rsidRPr="004A42E3" w:rsidTr="00C217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012E1" w:rsidRPr="004A42E3" w:rsidRDefault="00E012E1" w:rsidP="00C2173E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  <w:r w:rsidRPr="004A42E3">
              <w:rPr>
                <w:rFonts w:cstheme="minorHAnsi"/>
                <w:sz w:val="16"/>
                <w:szCs w:val="16"/>
              </w:rPr>
              <w:t>Dutra et al 2023</w:t>
            </w:r>
          </w:p>
        </w:tc>
        <w:tc>
          <w:tcPr>
            <w:tcW w:w="0" w:type="auto"/>
          </w:tcPr>
          <w:p w:rsidR="00E012E1" w:rsidRPr="004A42E3" w:rsidRDefault="00E012E1" w:rsidP="00C21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</w:tr>
      <w:tr w:rsidR="00E012E1" w:rsidRPr="004A42E3" w:rsidTr="00C21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012E1" w:rsidRPr="004A42E3" w:rsidRDefault="00E012E1" w:rsidP="00C2173E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  <w:r w:rsidRPr="004A42E3">
              <w:rPr>
                <w:rFonts w:cstheme="minorHAnsi"/>
                <w:sz w:val="16"/>
                <w:szCs w:val="16"/>
              </w:rPr>
              <w:t>Pacheco et al 2023</w:t>
            </w:r>
          </w:p>
        </w:tc>
        <w:tc>
          <w:tcPr>
            <w:tcW w:w="0" w:type="auto"/>
          </w:tcPr>
          <w:p w:rsidR="00E012E1" w:rsidRPr="004A42E3" w:rsidRDefault="00E012E1" w:rsidP="00C21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</w:tr>
      <w:tr w:rsidR="00E012E1" w:rsidRPr="004A42E3" w:rsidTr="00C217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012E1" w:rsidRPr="004A42E3" w:rsidRDefault="00E012E1" w:rsidP="00C2173E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4A42E3">
              <w:rPr>
                <w:rFonts w:cstheme="minorHAnsi"/>
                <w:sz w:val="16"/>
                <w:szCs w:val="16"/>
              </w:rPr>
              <w:t>Fróes</w:t>
            </w:r>
            <w:proofErr w:type="spellEnd"/>
            <w:r w:rsidRPr="004A42E3">
              <w:rPr>
                <w:rFonts w:cstheme="minorHAnsi"/>
                <w:sz w:val="16"/>
                <w:szCs w:val="16"/>
              </w:rPr>
              <w:t xml:space="preserve"> et al 2023</w:t>
            </w:r>
          </w:p>
        </w:tc>
        <w:tc>
          <w:tcPr>
            <w:tcW w:w="0" w:type="auto"/>
          </w:tcPr>
          <w:p w:rsidR="00E012E1" w:rsidRPr="004A42E3" w:rsidRDefault="00E012E1" w:rsidP="00C21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</w:tr>
      <w:tr w:rsidR="00E012E1" w:rsidRPr="004A42E3" w:rsidTr="00C21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012E1" w:rsidRPr="004A42E3" w:rsidRDefault="00E012E1" w:rsidP="00C2173E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4A42E3">
              <w:rPr>
                <w:rFonts w:cstheme="minorHAnsi"/>
                <w:sz w:val="16"/>
                <w:szCs w:val="16"/>
              </w:rPr>
              <w:t>Araújo</w:t>
            </w:r>
            <w:proofErr w:type="spellEnd"/>
            <w:r w:rsidRPr="004A42E3">
              <w:rPr>
                <w:rFonts w:cstheme="minorHAnsi"/>
                <w:sz w:val="16"/>
                <w:szCs w:val="16"/>
              </w:rPr>
              <w:t xml:space="preserve"> et al 2022</w:t>
            </w:r>
          </w:p>
        </w:tc>
        <w:tc>
          <w:tcPr>
            <w:tcW w:w="0" w:type="auto"/>
          </w:tcPr>
          <w:p w:rsidR="00E012E1" w:rsidRPr="004A42E3" w:rsidRDefault="00E012E1" w:rsidP="00C21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</w:tr>
      <w:tr w:rsidR="00E012E1" w:rsidRPr="004A42E3" w:rsidTr="00C217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012E1" w:rsidRPr="004A42E3" w:rsidRDefault="00E012E1" w:rsidP="00C2173E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  <w:r w:rsidRPr="004A42E3">
              <w:rPr>
                <w:rFonts w:cstheme="minorHAnsi"/>
                <w:sz w:val="16"/>
                <w:szCs w:val="16"/>
              </w:rPr>
              <w:t>Silva et al 2022</w:t>
            </w:r>
          </w:p>
        </w:tc>
        <w:tc>
          <w:tcPr>
            <w:tcW w:w="0" w:type="auto"/>
          </w:tcPr>
          <w:p w:rsidR="00E012E1" w:rsidRPr="004A42E3" w:rsidRDefault="00E012E1" w:rsidP="00C21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</w:tr>
      <w:tr w:rsidR="00E012E1" w:rsidRPr="004A42E3" w:rsidTr="00C21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012E1" w:rsidRPr="004A42E3" w:rsidRDefault="00E012E1" w:rsidP="00C2173E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4A42E3">
              <w:rPr>
                <w:rFonts w:cstheme="minorHAnsi"/>
                <w:sz w:val="16"/>
                <w:szCs w:val="16"/>
              </w:rPr>
              <w:t>Bezerra</w:t>
            </w:r>
            <w:proofErr w:type="spellEnd"/>
            <w:r w:rsidRPr="004A42E3">
              <w:rPr>
                <w:rFonts w:cstheme="minorHAnsi"/>
                <w:sz w:val="16"/>
                <w:szCs w:val="16"/>
              </w:rPr>
              <w:t xml:space="preserve"> et al 2021</w:t>
            </w:r>
          </w:p>
        </w:tc>
        <w:tc>
          <w:tcPr>
            <w:tcW w:w="0" w:type="auto"/>
          </w:tcPr>
          <w:p w:rsidR="00E012E1" w:rsidRPr="004A42E3" w:rsidRDefault="00E012E1" w:rsidP="00C21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</w:tr>
      <w:tr w:rsidR="00E012E1" w:rsidRPr="004A42E3" w:rsidTr="00C217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012E1" w:rsidRPr="004A42E3" w:rsidRDefault="00E012E1" w:rsidP="00C2173E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4A42E3">
              <w:rPr>
                <w:rFonts w:cstheme="minorHAnsi"/>
                <w:sz w:val="16"/>
                <w:szCs w:val="16"/>
              </w:rPr>
              <w:t>Rizk</w:t>
            </w:r>
            <w:proofErr w:type="spellEnd"/>
            <w:r w:rsidRPr="004A42E3">
              <w:rPr>
                <w:rFonts w:cstheme="minorHAnsi"/>
                <w:sz w:val="16"/>
                <w:szCs w:val="16"/>
              </w:rPr>
              <w:t xml:space="preserve"> et al 2022</w:t>
            </w:r>
          </w:p>
        </w:tc>
        <w:tc>
          <w:tcPr>
            <w:tcW w:w="0" w:type="auto"/>
          </w:tcPr>
          <w:p w:rsidR="00E012E1" w:rsidRPr="004A42E3" w:rsidRDefault="00E012E1" w:rsidP="00C21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</w:tr>
      <w:tr w:rsidR="00E012E1" w:rsidRPr="004A42E3" w:rsidTr="00C21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012E1" w:rsidRPr="004A42E3" w:rsidRDefault="00E012E1" w:rsidP="00C2173E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  <w:r w:rsidRPr="004A42E3">
              <w:rPr>
                <w:rFonts w:cstheme="minorHAnsi"/>
                <w:sz w:val="16"/>
                <w:szCs w:val="16"/>
              </w:rPr>
              <w:t>Silva et al 2021</w:t>
            </w:r>
          </w:p>
        </w:tc>
        <w:tc>
          <w:tcPr>
            <w:tcW w:w="0" w:type="auto"/>
          </w:tcPr>
          <w:p w:rsidR="00E012E1" w:rsidRPr="004A42E3" w:rsidRDefault="00E012E1" w:rsidP="00C21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</w:tr>
      <w:tr w:rsidR="00E012E1" w:rsidRPr="004A42E3" w:rsidTr="00C217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012E1" w:rsidRPr="004A42E3" w:rsidRDefault="00E012E1" w:rsidP="00C2173E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  <w:r w:rsidRPr="004A42E3">
              <w:rPr>
                <w:rFonts w:cstheme="minorHAnsi"/>
                <w:sz w:val="16"/>
                <w:szCs w:val="16"/>
              </w:rPr>
              <w:t>Silva et al 2021</w:t>
            </w:r>
          </w:p>
        </w:tc>
        <w:tc>
          <w:tcPr>
            <w:tcW w:w="0" w:type="auto"/>
          </w:tcPr>
          <w:p w:rsidR="00E012E1" w:rsidRPr="004A42E3" w:rsidRDefault="00E012E1" w:rsidP="00C21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</w:tr>
      <w:tr w:rsidR="00E012E1" w:rsidRPr="004A42E3" w:rsidTr="00C21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012E1" w:rsidRPr="004A42E3" w:rsidRDefault="00E012E1" w:rsidP="00C2173E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4A42E3">
              <w:rPr>
                <w:rFonts w:cstheme="minorHAnsi"/>
                <w:sz w:val="16"/>
                <w:szCs w:val="16"/>
              </w:rPr>
              <w:t>Cavalcante</w:t>
            </w:r>
            <w:proofErr w:type="spellEnd"/>
            <w:r w:rsidRPr="004A42E3">
              <w:rPr>
                <w:rFonts w:cstheme="minorHAnsi"/>
                <w:sz w:val="16"/>
                <w:szCs w:val="16"/>
              </w:rPr>
              <w:t xml:space="preserve"> et al 2021</w:t>
            </w:r>
          </w:p>
        </w:tc>
        <w:tc>
          <w:tcPr>
            <w:tcW w:w="0" w:type="auto"/>
          </w:tcPr>
          <w:p w:rsidR="00E012E1" w:rsidRPr="004A42E3" w:rsidRDefault="00E012E1" w:rsidP="00C21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</w:tr>
      <w:tr w:rsidR="00E012E1" w:rsidRPr="004A42E3" w:rsidTr="00C217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012E1" w:rsidRPr="004A42E3" w:rsidRDefault="00E012E1" w:rsidP="00C2173E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4A42E3">
              <w:rPr>
                <w:rFonts w:cstheme="minorHAnsi"/>
                <w:sz w:val="16"/>
                <w:szCs w:val="16"/>
              </w:rPr>
              <w:t>Rizk</w:t>
            </w:r>
            <w:proofErr w:type="spellEnd"/>
            <w:r w:rsidRPr="004A42E3">
              <w:rPr>
                <w:rFonts w:cstheme="minorHAnsi"/>
                <w:sz w:val="16"/>
                <w:szCs w:val="16"/>
              </w:rPr>
              <w:t xml:space="preserve"> et al 2021</w:t>
            </w:r>
          </w:p>
        </w:tc>
        <w:tc>
          <w:tcPr>
            <w:tcW w:w="0" w:type="auto"/>
          </w:tcPr>
          <w:p w:rsidR="00E012E1" w:rsidRPr="004A42E3" w:rsidRDefault="00E012E1" w:rsidP="00C21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</w:tr>
      <w:tr w:rsidR="00E012E1" w:rsidRPr="004A42E3" w:rsidTr="00C21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012E1" w:rsidRPr="004A42E3" w:rsidRDefault="00E012E1" w:rsidP="00C2173E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  <w:r w:rsidRPr="004A42E3">
              <w:rPr>
                <w:rFonts w:cstheme="minorHAnsi"/>
                <w:sz w:val="16"/>
                <w:szCs w:val="16"/>
              </w:rPr>
              <w:t>Ferreira et al 2021</w:t>
            </w:r>
          </w:p>
        </w:tc>
        <w:tc>
          <w:tcPr>
            <w:tcW w:w="0" w:type="auto"/>
          </w:tcPr>
          <w:p w:rsidR="00E012E1" w:rsidRPr="004A42E3" w:rsidRDefault="00E012E1" w:rsidP="00C21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</w:tr>
      <w:tr w:rsidR="00E012E1" w:rsidRPr="004A42E3" w:rsidTr="00C217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012E1" w:rsidRPr="004A42E3" w:rsidRDefault="00E012E1" w:rsidP="00C2173E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4A42E3">
              <w:rPr>
                <w:rFonts w:cstheme="minorHAnsi"/>
                <w:sz w:val="16"/>
                <w:szCs w:val="16"/>
              </w:rPr>
              <w:lastRenderedPageBreak/>
              <w:t>Morais</w:t>
            </w:r>
            <w:proofErr w:type="spellEnd"/>
            <w:r w:rsidRPr="004A42E3">
              <w:rPr>
                <w:rFonts w:cstheme="minorHAnsi"/>
                <w:sz w:val="16"/>
                <w:szCs w:val="16"/>
              </w:rPr>
              <w:t xml:space="preserve"> et al 2020</w:t>
            </w:r>
          </w:p>
        </w:tc>
        <w:tc>
          <w:tcPr>
            <w:tcW w:w="0" w:type="auto"/>
          </w:tcPr>
          <w:p w:rsidR="00E012E1" w:rsidRPr="004A42E3" w:rsidRDefault="00E012E1" w:rsidP="00C21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</w:tr>
      <w:tr w:rsidR="00E012E1" w:rsidRPr="004A42E3" w:rsidTr="00C21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012E1" w:rsidRPr="004A42E3" w:rsidRDefault="00E012E1" w:rsidP="00C2173E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  <w:r w:rsidRPr="004A42E3">
              <w:rPr>
                <w:rFonts w:cstheme="minorHAnsi"/>
                <w:sz w:val="16"/>
                <w:szCs w:val="16"/>
              </w:rPr>
              <w:t xml:space="preserve">Silva et al 2019 </w:t>
            </w:r>
          </w:p>
        </w:tc>
        <w:tc>
          <w:tcPr>
            <w:tcW w:w="0" w:type="auto"/>
          </w:tcPr>
          <w:p w:rsidR="00E012E1" w:rsidRPr="004A42E3" w:rsidRDefault="00E012E1" w:rsidP="00C21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</w:tr>
      <w:tr w:rsidR="00E012E1" w:rsidRPr="004A42E3" w:rsidTr="00C217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012E1" w:rsidRPr="004A42E3" w:rsidRDefault="00E012E1" w:rsidP="00C2173E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  <w:r w:rsidRPr="004A42E3">
              <w:rPr>
                <w:rFonts w:cstheme="minorHAnsi"/>
                <w:sz w:val="16"/>
                <w:szCs w:val="16"/>
              </w:rPr>
              <w:t>Santos et al 2019</w:t>
            </w:r>
          </w:p>
        </w:tc>
        <w:tc>
          <w:tcPr>
            <w:tcW w:w="0" w:type="auto"/>
          </w:tcPr>
          <w:p w:rsidR="00E012E1" w:rsidRPr="004A42E3" w:rsidRDefault="00E012E1" w:rsidP="00C21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</w:tr>
      <w:tr w:rsidR="00E012E1" w:rsidRPr="004A42E3" w:rsidTr="00C21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012E1" w:rsidRPr="004A42E3" w:rsidRDefault="00E012E1" w:rsidP="00C2173E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  <w:r w:rsidRPr="004A42E3">
              <w:rPr>
                <w:rFonts w:cstheme="minorHAnsi"/>
                <w:sz w:val="16"/>
                <w:szCs w:val="16"/>
              </w:rPr>
              <w:t>Rocha et al 2019</w:t>
            </w:r>
          </w:p>
        </w:tc>
        <w:tc>
          <w:tcPr>
            <w:tcW w:w="0" w:type="auto"/>
          </w:tcPr>
          <w:p w:rsidR="00E012E1" w:rsidRPr="004A42E3" w:rsidRDefault="00E012E1" w:rsidP="00C21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</w:tr>
      <w:tr w:rsidR="00E012E1" w:rsidRPr="004A42E3" w:rsidTr="00C2173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012E1" w:rsidRPr="004A42E3" w:rsidRDefault="00E012E1" w:rsidP="00C2173E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Emiliano &amp; </w:t>
            </w:r>
            <w:r w:rsidRPr="004A42E3">
              <w:rPr>
                <w:rFonts w:cstheme="minorHAnsi"/>
                <w:sz w:val="16"/>
                <w:szCs w:val="16"/>
              </w:rPr>
              <w:t>Almeida-</w:t>
            </w:r>
            <w:proofErr w:type="spellStart"/>
            <w:r w:rsidRPr="004A42E3">
              <w:rPr>
                <w:rFonts w:cstheme="minorHAnsi"/>
                <w:sz w:val="16"/>
                <w:szCs w:val="16"/>
              </w:rPr>
              <w:t>Amaral</w:t>
            </w:r>
            <w:proofErr w:type="spellEnd"/>
            <w:r w:rsidRPr="004A42E3">
              <w:rPr>
                <w:rFonts w:cstheme="minorHAnsi"/>
                <w:sz w:val="16"/>
                <w:szCs w:val="16"/>
              </w:rPr>
              <w:t xml:space="preserve"> 2018</w:t>
            </w:r>
          </w:p>
        </w:tc>
        <w:tc>
          <w:tcPr>
            <w:tcW w:w="0" w:type="auto"/>
          </w:tcPr>
          <w:p w:rsidR="00E012E1" w:rsidRPr="004A42E3" w:rsidRDefault="00E012E1" w:rsidP="00C21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</w:tr>
      <w:tr w:rsidR="00E012E1" w:rsidRPr="004A42E3" w:rsidTr="00C21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012E1" w:rsidRPr="004A42E3" w:rsidRDefault="00E012E1" w:rsidP="00C2173E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  <w:r w:rsidRPr="004A42E3">
              <w:rPr>
                <w:rFonts w:cstheme="minorHAnsi"/>
                <w:sz w:val="16"/>
                <w:szCs w:val="16"/>
              </w:rPr>
              <w:t>Almeida-Souza et al 2018</w:t>
            </w:r>
          </w:p>
        </w:tc>
        <w:tc>
          <w:tcPr>
            <w:tcW w:w="0" w:type="auto"/>
          </w:tcPr>
          <w:p w:rsidR="00E012E1" w:rsidRPr="004A42E3" w:rsidRDefault="00E012E1" w:rsidP="00C21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</w:tr>
      <w:tr w:rsidR="00E012E1" w:rsidRPr="004A42E3" w:rsidTr="00C2173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012E1" w:rsidRPr="004A42E3" w:rsidRDefault="00E012E1" w:rsidP="00C2173E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4A42E3">
              <w:rPr>
                <w:rFonts w:cstheme="minorHAnsi"/>
                <w:sz w:val="16"/>
                <w:szCs w:val="16"/>
              </w:rPr>
              <w:t>Fadel</w:t>
            </w:r>
            <w:proofErr w:type="spellEnd"/>
            <w:r w:rsidRPr="004A42E3">
              <w:rPr>
                <w:rFonts w:cstheme="minorHAnsi"/>
                <w:sz w:val="16"/>
                <w:szCs w:val="16"/>
              </w:rPr>
              <w:t xml:space="preserve"> et al 2018</w:t>
            </w:r>
          </w:p>
        </w:tc>
        <w:tc>
          <w:tcPr>
            <w:tcW w:w="0" w:type="auto"/>
          </w:tcPr>
          <w:p w:rsidR="00E012E1" w:rsidRPr="004A42E3" w:rsidRDefault="00E012E1" w:rsidP="00C21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</w:tr>
      <w:tr w:rsidR="00E012E1" w:rsidRPr="004A42E3" w:rsidTr="00C21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012E1" w:rsidRPr="004A42E3" w:rsidRDefault="00E012E1" w:rsidP="00C2173E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  <w:r w:rsidRPr="004A42E3">
              <w:rPr>
                <w:rFonts w:cstheme="minorHAnsi"/>
                <w:sz w:val="16"/>
                <w:szCs w:val="16"/>
              </w:rPr>
              <w:t>Delgado-</w:t>
            </w:r>
            <w:proofErr w:type="spellStart"/>
            <w:r w:rsidRPr="004A42E3">
              <w:rPr>
                <w:rFonts w:cstheme="minorHAnsi"/>
                <w:sz w:val="16"/>
                <w:szCs w:val="16"/>
              </w:rPr>
              <w:t>Altamirano</w:t>
            </w:r>
            <w:proofErr w:type="spellEnd"/>
            <w:r w:rsidRPr="004A42E3">
              <w:rPr>
                <w:rFonts w:cstheme="minorHAnsi"/>
                <w:sz w:val="16"/>
                <w:szCs w:val="16"/>
              </w:rPr>
              <w:t xml:space="preserve"> et al 2017</w:t>
            </w:r>
          </w:p>
        </w:tc>
        <w:tc>
          <w:tcPr>
            <w:tcW w:w="0" w:type="auto"/>
          </w:tcPr>
          <w:p w:rsidR="00E012E1" w:rsidRPr="004A42E3" w:rsidRDefault="00E012E1" w:rsidP="00C21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</w:tr>
      <w:tr w:rsidR="00E012E1" w:rsidRPr="004A42E3" w:rsidTr="00C2173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012E1" w:rsidRPr="004A42E3" w:rsidRDefault="00E012E1" w:rsidP="00C2173E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  <w:r w:rsidRPr="004A42E3">
              <w:rPr>
                <w:rFonts w:cstheme="minorHAnsi"/>
                <w:sz w:val="16"/>
                <w:szCs w:val="16"/>
              </w:rPr>
              <w:t>Cuesta-Rubio et al 2017</w:t>
            </w:r>
          </w:p>
        </w:tc>
        <w:tc>
          <w:tcPr>
            <w:tcW w:w="0" w:type="auto"/>
          </w:tcPr>
          <w:p w:rsidR="00E012E1" w:rsidRPr="004A42E3" w:rsidRDefault="00E012E1" w:rsidP="00C21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</w:tr>
      <w:tr w:rsidR="00E012E1" w:rsidRPr="004A42E3" w:rsidTr="00C21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012E1" w:rsidRPr="004A42E3" w:rsidRDefault="00E012E1" w:rsidP="00C2173E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4A42E3">
              <w:rPr>
                <w:rFonts w:cstheme="minorHAnsi"/>
                <w:sz w:val="16"/>
                <w:szCs w:val="16"/>
              </w:rPr>
              <w:t>Correia</w:t>
            </w:r>
            <w:proofErr w:type="spellEnd"/>
            <w:r w:rsidRPr="004A42E3">
              <w:rPr>
                <w:rFonts w:cstheme="minorHAnsi"/>
                <w:sz w:val="16"/>
                <w:szCs w:val="16"/>
              </w:rPr>
              <w:t xml:space="preserve"> et al 2016</w:t>
            </w:r>
          </w:p>
        </w:tc>
        <w:tc>
          <w:tcPr>
            <w:tcW w:w="0" w:type="auto"/>
          </w:tcPr>
          <w:p w:rsidR="00E012E1" w:rsidRPr="004A42E3" w:rsidRDefault="00E012E1" w:rsidP="00C21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</w:tr>
      <w:tr w:rsidR="00E012E1" w:rsidRPr="004A42E3" w:rsidTr="00C2173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012E1" w:rsidRPr="004A42E3" w:rsidRDefault="00E012E1" w:rsidP="00C2173E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  <w:r w:rsidRPr="004A42E3">
              <w:rPr>
                <w:rFonts w:cstheme="minorHAnsi"/>
                <w:sz w:val="16"/>
                <w:szCs w:val="16"/>
              </w:rPr>
              <w:t>Duarte et al 2016</w:t>
            </w:r>
          </w:p>
        </w:tc>
        <w:tc>
          <w:tcPr>
            <w:tcW w:w="0" w:type="auto"/>
          </w:tcPr>
          <w:p w:rsidR="00E012E1" w:rsidRPr="004A42E3" w:rsidRDefault="00E012E1" w:rsidP="00C21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</w:tr>
      <w:tr w:rsidR="00E012E1" w:rsidRPr="004A42E3" w:rsidTr="00C21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012E1" w:rsidRPr="004A42E3" w:rsidRDefault="00E012E1" w:rsidP="00C2173E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  <w:r w:rsidRPr="004A42E3">
              <w:rPr>
                <w:rFonts w:cstheme="minorHAnsi"/>
                <w:sz w:val="16"/>
                <w:szCs w:val="16"/>
              </w:rPr>
              <w:t>Fonseca-Silva et al 2016</w:t>
            </w:r>
          </w:p>
        </w:tc>
        <w:tc>
          <w:tcPr>
            <w:tcW w:w="0" w:type="auto"/>
          </w:tcPr>
          <w:p w:rsidR="00E012E1" w:rsidRPr="004A42E3" w:rsidRDefault="00E012E1" w:rsidP="00C21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</w:tr>
      <w:tr w:rsidR="00E012E1" w:rsidRPr="004A42E3" w:rsidTr="00C2173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012E1" w:rsidRPr="004A42E3" w:rsidRDefault="00E012E1" w:rsidP="00C2173E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  <w:r w:rsidRPr="004A42E3">
              <w:rPr>
                <w:rFonts w:cstheme="minorHAnsi"/>
                <w:sz w:val="16"/>
                <w:szCs w:val="16"/>
              </w:rPr>
              <w:t>Fonseca-Silva et al 2015</w:t>
            </w:r>
          </w:p>
        </w:tc>
        <w:tc>
          <w:tcPr>
            <w:tcW w:w="0" w:type="auto"/>
          </w:tcPr>
          <w:p w:rsidR="00E012E1" w:rsidRPr="004A42E3" w:rsidRDefault="00E012E1" w:rsidP="00C21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</w:tr>
      <w:tr w:rsidR="00E012E1" w:rsidRPr="004A42E3" w:rsidTr="00C21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012E1" w:rsidRPr="004A42E3" w:rsidRDefault="00E012E1" w:rsidP="00C2173E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  <w:r w:rsidRPr="004A42E3">
              <w:rPr>
                <w:rFonts w:cstheme="minorHAnsi"/>
                <w:sz w:val="16"/>
                <w:szCs w:val="16"/>
              </w:rPr>
              <w:t>Mai et al 2015</w:t>
            </w:r>
          </w:p>
        </w:tc>
        <w:tc>
          <w:tcPr>
            <w:tcW w:w="0" w:type="auto"/>
          </w:tcPr>
          <w:p w:rsidR="00E012E1" w:rsidRPr="004A42E3" w:rsidRDefault="00E012E1" w:rsidP="00C21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</w:tr>
      <w:tr w:rsidR="00E012E1" w:rsidRPr="004A42E3" w:rsidTr="00C2173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012E1" w:rsidRPr="004A42E3" w:rsidRDefault="00E012E1" w:rsidP="00C2173E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4A42E3">
              <w:rPr>
                <w:rFonts w:cstheme="minorHAnsi"/>
                <w:sz w:val="16"/>
                <w:szCs w:val="16"/>
              </w:rPr>
              <w:lastRenderedPageBreak/>
              <w:t>Rizk</w:t>
            </w:r>
            <w:proofErr w:type="spellEnd"/>
            <w:r w:rsidRPr="004A42E3">
              <w:rPr>
                <w:rFonts w:cstheme="minorHAnsi"/>
                <w:sz w:val="16"/>
                <w:szCs w:val="16"/>
              </w:rPr>
              <w:t xml:space="preserve"> et al 2014</w:t>
            </w:r>
          </w:p>
        </w:tc>
        <w:tc>
          <w:tcPr>
            <w:tcW w:w="0" w:type="auto"/>
          </w:tcPr>
          <w:p w:rsidR="00E012E1" w:rsidRPr="004A42E3" w:rsidRDefault="00E012E1" w:rsidP="00C21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</w:tr>
      <w:tr w:rsidR="00E012E1" w:rsidRPr="004A42E3" w:rsidTr="00C21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012E1" w:rsidRPr="004A42E3" w:rsidRDefault="00E012E1" w:rsidP="00C2173E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4A42E3">
              <w:rPr>
                <w:rFonts w:cstheme="minorHAnsi"/>
                <w:sz w:val="16"/>
                <w:szCs w:val="16"/>
              </w:rPr>
              <w:t>Assolini</w:t>
            </w:r>
            <w:proofErr w:type="spellEnd"/>
            <w:r w:rsidRPr="004A42E3">
              <w:rPr>
                <w:rFonts w:cstheme="minorHAnsi"/>
                <w:sz w:val="16"/>
                <w:szCs w:val="16"/>
              </w:rPr>
              <w:t xml:space="preserve"> et al 2020</w:t>
            </w:r>
          </w:p>
        </w:tc>
        <w:tc>
          <w:tcPr>
            <w:tcW w:w="0" w:type="auto"/>
          </w:tcPr>
          <w:p w:rsidR="00E012E1" w:rsidRPr="004A42E3" w:rsidRDefault="00E012E1" w:rsidP="00C21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</w:tr>
      <w:tr w:rsidR="00E012E1" w:rsidRPr="004A42E3" w:rsidTr="00C2173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012E1" w:rsidRPr="004A42E3" w:rsidRDefault="00E012E1" w:rsidP="00C2173E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4A42E3">
              <w:rPr>
                <w:rFonts w:cstheme="minorHAnsi"/>
                <w:sz w:val="16"/>
                <w:szCs w:val="16"/>
              </w:rPr>
              <w:t>Zeouk</w:t>
            </w:r>
            <w:proofErr w:type="spellEnd"/>
            <w:r w:rsidRPr="004A42E3">
              <w:rPr>
                <w:rFonts w:cstheme="minorHAnsi"/>
                <w:sz w:val="16"/>
                <w:szCs w:val="16"/>
              </w:rPr>
              <w:t xml:space="preserve"> et al 2020</w:t>
            </w:r>
          </w:p>
        </w:tc>
        <w:tc>
          <w:tcPr>
            <w:tcW w:w="0" w:type="auto"/>
          </w:tcPr>
          <w:p w:rsidR="00E012E1" w:rsidRPr="004A42E3" w:rsidRDefault="00E012E1" w:rsidP="00C21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</w:tr>
      <w:tr w:rsidR="00E012E1" w:rsidRPr="004A42E3" w:rsidTr="00C21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012E1" w:rsidRPr="004A42E3" w:rsidRDefault="00E012E1" w:rsidP="00C2173E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  <w:r w:rsidRPr="004A42E3">
              <w:rPr>
                <w:rFonts w:cstheme="minorHAnsi"/>
                <w:sz w:val="16"/>
                <w:szCs w:val="16"/>
              </w:rPr>
              <w:t>Oliveira et al 2021</w:t>
            </w:r>
          </w:p>
        </w:tc>
        <w:tc>
          <w:tcPr>
            <w:tcW w:w="0" w:type="auto"/>
          </w:tcPr>
          <w:p w:rsidR="00E012E1" w:rsidRPr="004A42E3" w:rsidRDefault="00E012E1" w:rsidP="00C21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</w:tr>
      <w:tr w:rsidR="00E012E1" w:rsidRPr="004A42E3" w:rsidTr="00C2173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012E1" w:rsidRPr="004A42E3" w:rsidRDefault="00E012E1" w:rsidP="00C2173E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4A42E3">
              <w:rPr>
                <w:rFonts w:cstheme="minorHAnsi"/>
                <w:sz w:val="16"/>
                <w:szCs w:val="16"/>
              </w:rPr>
              <w:t>Fadel</w:t>
            </w:r>
            <w:proofErr w:type="spellEnd"/>
            <w:r w:rsidRPr="004A42E3">
              <w:rPr>
                <w:rFonts w:cstheme="minorHAnsi"/>
                <w:sz w:val="16"/>
                <w:szCs w:val="16"/>
              </w:rPr>
              <w:t xml:space="preserve"> et al 2019 </w:t>
            </w:r>
          </w:p>
        </w:tc>
        <w:tc>
          <w:tcPr>
            <w:tcW w:w="0" w:type="auto"/>
          </w:tcPr>
          <w:p w:rsidR="00E012E1" w:rsidRPr="004A42E3" w:rsidRDefault="00E012E1" w:rsidP="00C21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</w:tr>
      <w:tr w:rsidR="00E012E1" w:rsidRPr="004A42E3" w:rsidTr="00C21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012E1" w:rsidRPr="004A42E3" w:rsidRDefault="00E012E1" w:rsidP="00C2173E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4A42E3">
              <w:rPr>
                <w:rFonts w:cstheme="minorHAnsi"/>
                <w:sz w:val="16"/>
                <w:szCs w:val="16"/>
              </w:rPr>
              <w:t>Araújo</w:t>
            </w:r>
            <w:proofErr w:type="spellEnd"/>
            <w:r w:rsidRPr="004A42E3">
              <w:rPr>
                <w:rFonts w:cstheme="minorHAnsi"/>
                <w:sz w:val="16"/>
                <w:szCs w:val="16"/>
              </w:rPr>
              <w:t xml:space="preserve"> et al 2019</w:t>
            </w:r>
          </w:p>
        </w:tc>
        <w:tc>
          <w:tcPr>
            <w:tcW w:w="0" w:type="auto"/>
          </w:tcPr>
          <w:p w:rsidR="00E012E1" w:rsidRPr="004A42E3" w:rsidRDefault="00E012E1" w:rsidP="00C21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</w:tr>
      <w:tr w:rsidR="00E012E1" w:rsidRPr="004A42E3" w:rsidTr="00C2173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012E1" w:rsidRPr="004A42E3" w:rsidRDefault="00E012E1" w:rsidP="00C2173E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4A42E3">
              <w:rPr>
                <w:rFonts w:cstheme="minorHAnsi"/>
                <w:sz w:val="16"/>
                <w:szCs w:val="16"/>
              </w:rPr>
              <w:t>Cabanillas</w:t>
            </w:r>
            <w:proofErr w:type="spellEnd"/>
            <w:r w:rsidRPr="004A42E3">
              <w:rPr>
                <w:rFonts w:cstheme="minorHAnsi"/>
                <w:sz w:val="16"/>
                <w:szCs w:val="16"/>
              </w:rPr>
              <w:t xml:space="preserve"> et al 2014</w:t>
            </w:r>
          </w:p>
        </w:tc>
        <w:tc>
          <w:tcPr>
            <w:tcW w:w="0" w:type="auto"/>
          </w:tcPr>
          <w:p w:rsidR="00E012E1" w:rsidRPr="004A42E3" w:rsidRDefault="00E012E1" w:rsidP="00C21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</w:tr>
      <w:tr w:rsidR="00E012E1" w:rsidRPr="004A42E3" w:rsidTr="00C21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012E1" w:rsidRPr="004A42E3" w:rsidRDefault="00E012E1" w:rsidP="00C2173E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  <w:r w:rsidRPr="004A42E3">
              <w:rPr>
                <w:rFonts w:cstheme="minorHAnsi"/>
                <w:sz w:val="16"/>
                <w:szCs w:val="16"/>
              </w:rPr>
              <w:t xml:space="preserve">Dal </w:t>
            </w:r>
            <w:proofErr w:type="spellStart"/>
            <w:r w:rsidRPr="004A42E3">
              <w:rPr>
                <w:rFonts w:cstheme="minorHAnsi"/>
                <w:sz w:val="16"/>
                <w:szCs w:val="16"/>
              </w:rPr>
              <w:t>Picolo</w:t>
            </w:r>
            <w:proofErr w:type="spellEnd"/>
            <w:r w:rsidRPr="004A42E3">
              <w:rPr>
                <w:rFonts w:cstheme="minorHAnsi"/>
                <w:sz w:val="16"/>
                <w:szCs w:val="16"/>
              </w:rPr>
              <w:t xml:space="preserve"> et al 2014</w:t>
            </w:r>
          </w:p>
        </w:tc>
        <w:tc>
          <w:tcPr>
            <w:tcW w:w="0" w:type="auto"/>
          </w:tcPr>
          <w:p w:rsidR="00E012E1" w:rsidRPr="004A42E3" w:rsidRDefault="00E012E1" w:rsidP="00C21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</w:tr>
      <w:tr w:rsidR="00E012E1" w:rsidRPr="004A42E3" w:rsidTr="00C2173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012E1" w:rsidRPr="004A42E3" w:rsidRDefault="00E012E1" w:rsidP="00C2173E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  <w:r w:rsidRPr="004A42E3">
              <w:rPr>
                <w:rFonts w:cstheme="minorHAnsi"/>
                <w:sz w:val="16"/>
                <w:szCs w:val="16"/>
              </w:rPr>
              <w:t>Ribeiro et al 2014</w:t>
            </w:r>
          </w:p>
        </w:tc>
        <w:tc>
          <w:tcPr>
            <w:tcW w:w="0" w:type="auto"/>
          </w:tcPr>
          <w:p w:rsidR="00E012E1" w:rsidRPr="004A42E3" w:rsidRDefault="00E012E1" w:rsidP="00C21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</w:tr>
      <w:tr w:rsidR="00E012E1" w:rsidRPr="004A42E3" w:rsidTr="00C21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012E1" w:rsidRPr="004A42E3" w:rsidRDefault="00E012E1" w:rsidP="00C2173E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  <w:r w:rsidRPr="004A42E3">
              <w:rPr>
                <w:rFonts w:cstheme="minorHAnsi"/>
                <w:sz w:val="16"/>
                <w:szCs w:val="16"/>
              </w:rPr>
              <w:t>Wong el al 2014</w:t>
            </w:r>
          </w:p>
        </w:tc>
        <w:tc>
          <w:tcPr>
            <w:tcW w:w="0" w:type="auto"/>
          </w:tcPr>
          <w:p w:rsidR="00E012E1" w:rsidRPr="004A42E3" w:rsidRDefault="00E012E1" w:rsidP="00C21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</w:tr>
      <w:tr w:rsidR="00E012E1" w:rsidRPr="004A42E3" w:rsidTr="00C2173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012E1" w:rsidRPr="004A42E3" w:rsidRDefault="00E012E1" w:rsidP="00C2173E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4A42E3">
              <w:rPr>
                <w:rFonts w:cstheme="minorHAnsi"/>
                <w:sz w:val="16"/>
                <w:szCs w:val="16"/>
              </w:rPr>
              <w:t>Lage</w:t>
            </w:r>
            <w:proofErr w:type="spellEnd"/>
            <w:r w:rsidRPr="004A42E3">
              <w:rPr>
                <w:rFonts w:cstheme="minorHAnsi"/>
                <w:sz w:val="16"/>
                <w:szCs w:val="16"/>
              </w:rPr>
              <w:t xml:space="preserve"> et al 2013</w:t>
            </w:r>
          </w:p>
        </w:tc>
        <w:tc>
          <w:tcPr>
            <w:tcW w:w="0" w:type="auto"/>
          </w:tcPr>
          <w:p w:rsidR="00E012E1" w:rsidRPr="004A42E3" w:rsidRDefault="00E012E1" w:rsidP="00C21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</w:tr>
      <w:tr w:rsidR="00E012E1" w:rsidRPr="004A42E3" w:rsidTr="00C21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012E1" w:rsidRPr="004A42E3" w:rsidRDefault="00E012E1" w:rsidP="00C2173E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4A42E3">
              <w:rPr>
                <w:rFonts w:cstheme="minorHAnsi"/>
                <w:sz w:val="16"/>
                <w:szCs w:val="16"/>
              </w:rPr>
              <w:t>Manjolin</w:t>
            </w:r>
            <w:proofErr w:type="spellEnd"/>
            <w:r w:rsidRPr="004A42E3">
              <w:rPr>
                <w:rFonts w:cstheme="minorHAnsi"/>
                <w:sz w:val="16"/>
                <w:szCs w:val="16"/>
              </w:rPr>
              <w:t xml:space="preserve"> et al 2013</w:t>
            </w:r>
          </w:p>
        </w:tc>
        <w:tc>
          <w:tcPr>
            <w:tcW w:w="0" w:type="auto"/>
          </w:tcPr>
          <w:p w:rsidR="00E012E1" w:rsidRPr="004A42E3" w:rsidRDefault="00E012E1" w:rsidP="00C21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</w:tr>
      <w:tr w:rsidR="00E012E1" w:rsidRPr="004A42E3" w:rsidTr="00C2173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012E1" w:rsidRPr="004A42E3" w:rsidRDefault="00E012E1" w:rsidP="00C2173E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  <w:proofErr w:type="spellStart"/>
            <w:r>
              <w:rPr>
                <w:rFonts w:cstheme="minorHAnsi"/>
                <w:sz w:val="16"/>
                <w:szCs w:val="16"/>
              </w:rPr>
              <w:t>Gervazoni</w:t>
            </w:r>
            <w:proofErr w:type="spellEnd"/>
            <w:r>
              <w:rPr>
                <w:rFonts w:cstheme="minorHAnsi"/>
                <w:sz w:val="16"/>
                <w:szCs w:val="16"/>
              </w:rPr>
              <w:t xml:space="preserve"> et al</w:t>
            </w:r>
            <w:r w:rsidRPr="004A42E3">
              <w:rPr>
                <w:rFonts w:cstheme="minorHAnsi"/>
                <w:sz w:val="16"/>
                <w:szCs w:val="16"/>
              </w:rPr>
              <w:t>, 2018</w:t>
            </w:r>
          </w:p>
        </w:tc>
        <w:tc>
          <w:tcPr>
            <w:tcW w:w="0" w:type="auto"/>
          </w:tcPr>
          <w:p w:rsidR="00E012E1" w:rsidRPr="004A42E3" w:rsidRDefault="00E012E1" w:rsidP="00C21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</w:tr>
      <w:tr w:rsidR="00E012E1" w:rsidRPr="004A42E3" w:rsidTr="00C21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012E1" w:rsidRPr="004A42E3" w:rsidRDefault="00E012E1" w:rsidP="00C2173E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  <w:proofErr w:type="spellStart"/>
            <w:r>
              <w:rPr>
                <w:rFonts w:cstheme="minorHAnsi"/>
                <w:sz w:val="16"/>
                <w:szCs w:val="16"/>
              </w:rPr>
              <w:t>Fabri</w:t>
            </w:r>
            <w:proofErr w:type="spellEnd"/>
            <w:r>
              <w:rPr>
                <w:rFonts w:cstheme="minorHAnsi"/>
                <w:sz w:val="16"/>
                <w:szCs w:val="16"/>
              </w:rPr>
              <w:t xml:space="preserve"> et al</w:t>
            </w:r>
            <w:r w:rsidRPr="004A42E3">
              <w:rPr>
                <w:rFonts w:cstheme="minorHAnsi"/>
                <w:sz w:val="16"/>
                <w:szCs w:val="16"/>
              </w:rPr>
              <w:t xml:space="preserve"> 2009</w:t>
            </w:r>
          </w:p>
        </w:tc>
        <w:tc>
          <w:tcPr>
            <w:tcW w:w="0" w:type="auto"/>
          </w:tcPr>
          <w:p w:rsidR="00E012E1" w:rsidRPr="004A42E3" w:rsidRDefault="00E012E1" w:rsidP="00C21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</w:tr>
      <w:tr w:rsidR="00E012E1" w:rsidRPr="004A42E3" w:rsidTr="00C2173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012E1" w:rsidRPr="004A42E3" w:rsidRDefault="00E012E1" w:rsidP="00C2173E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  <w:r w:rsidRPr="004A42E3">
              <w:rPr>
                <w:rFonts w:cstheme="minorHAnsi"/>
                <w:sz w:val="16"/>
                <w:szCs w:val="16"/>
              </w:rPr>
              <w:t>Silva et al 2011</w:t>
            </w:r>
          </w:p>
        </w:tc>
        <w:tc>
          <w:tcPr>
            <w:tcW w:w="0" w:type="auto"/>
          </w:tcPr>
          <w:p w:rsidR="00E012E1" w:rsidRPr="004A42E3" w:rsidRDefault="00E012E1" w:rsidP="00C21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</w:tr>
      <w:tr w:rsidR="00E012E1" w:rsidRPr="004A42E3" w:rsidTr="00C21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012E1" w:rsidRPr="004A42E3" w:rsidRDefault="00E012E1" w:rsidP="00C2173E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4A42E3">
              <w:rPr>
                <w:rFonts w:cstheme="minorHAnsi"/>
                <w:sz w:val="16"/>
                <w:szCs w:val="16"/>
              </w:rPr>
              <w:t>Gontijo</w:t>
            </w:r>
            <w:proofErr w:type="spellEnd"/>
            <w:r w:rsidRPr="004A42E3">
              <w:rPr>
                <w:rFonts w:cstheme="minorHAnsi"/>
                <w:sz w:val="16"/>
                <w:szCs w:val="16"/>
              </w:rPr>
              <w:t xml:space="preserve"> et al 2012</w:t>
            </w:r>
          </w:p>
        </w:tc>
        <w:tc>
          <w:tcPr>
            <w:tcW w:w="0" w:type="auto"/>
          </w:tcPr>
          <w:p w:rsidR="00E012E1" w:rsidRPr="004A42E3" w:rsidRDefault="00E012E1" w:rsidP="00C21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</w:tr>
      <w:tr w:rsidR="00E012E1" w:rsidRPr="004A42E3" w:rsidTr="00C2173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012E1" w:rsidRPr="004A42E3" w:rsidRDefault="00E012E1" w:rsidP="00C2173E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4A42E3">
              <w:rPr>
                <w:rFonts w:cstheme="minorHAnsi"/>
                <w:sz w:val="16"/>
                <w:szCs w:val="16"/>
              </w:rPr>
              <w:lastRenderedPageBreak/>
              <w:t>Grecco</w:t>
            </w:r>
            <w:proofErr w:type="spellEnd"/>
            <w:r w:rsidRPr="004A42E3">
              <w:rPr>
                <w:rFonts w:cstheme="minorHAnsi"/>
                <w:sz w:val="16"/>
                <w:szCs w:val="16"/>
              </w:rPr>
              <w:t xml:space="preserve"> et al 2012</w:t>
            </w:r>
          </w:p>
        </w:tc>
        <w:tc>
          <w:tcPr>
            <w:tcW w:w="0" w:type="auto"/>
          </w:tcPr>
          <w:p w:rsidR="00E012E1" w:rsidRPr="004A42E3" w:rsidRDefault="00E012E1" w:rsidP="00C21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</w:tr>
      <w:tr w:rsidR="00E012E1" w:rsidRPr="004A42E3" w:rsidTr="00C21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012E1" w:rsidRPr="004A42E3" w:rsidRDefault="00E012E1" w:rsidP="00C2173E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  <w:r w:rsidRPr="004A42E3">
              <w:rPr>
                <w:rFonts w:cstheme="minorHAnsi"/>
                <w:sz w:val="16"/>
                <w:szCs w:val="16"/>
              </w:rPr>
              <w:t>Machado et al 2007</w:t>
            </w:r>
          </w:p>
        </w:tc>
        <w:tc>
          <w:tcPr>
            <w:tcW w:w="0" w:type="auto"/>
          </w:tcPr>
          <w:p w:rsidR="00E012E1" w:rsidRPr="004A42E3" w:rsidRDefault="00E012E1" w:rsidP="00C21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</w:tr>
      <w:tr w:rsidR="00E012E1" w:rsidRPr="004A42E3" w:rsidTr="00C2173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012E1" w:rsidRPr="004A42E3" w:rsidRDefault="00E012E1" w:rsidP="00C2173E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  <w:r w:rsidRPr="004A42E3">
              <w:rPr>
                <w:rFonts w:cstheme="minorHAnsi"/>
                <w:sz w:val="16"/>
                <w:szCs w:val="16"/>
              </w:rPr>
              <w:t>Pereira et al 2011</w:t>
            </w:r>
          </w:p>
        </w:tc>
        <w:tc>
          <w:tcPr>
            <w:tcW w:w="0" w:type="auto"/>
          </w:tcPr>
          <w:p w:rsidR="00E012E1" w:rsidRPr="004A42E3" w:rsidRDefault="00E012E1" w:rsidP="00C21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</w:tr>
      <w:tr w:rsidR="00E012E1" w:rsidRPr="004A42E3" w:rsidTr="00C21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012E1" w:rsidRPr="004A42E3" w:rsidRDefault="00E012E1" w:rsidP="00C2173E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  <w:r w:rsidRPr="004A42E3">
              <w:rPr>
                <w:rFonts w:cstheme="minorHAnsi"/>
                <w:sz w:val="16"/>
                <w:szCs w:val="16"/>
              </w:rPr>
              <w:t>Salvador et al 2009</w:t>
            </w:r>
          </w:p>
        </w:tc>
        <w:tc>
          <w:tcPr>
            <w:tcW w:w="0" w:type="auto"/>
          </w:tcPr>
          <w:p w:rsidR="00E012E1" w:rsidRPr="004A42E3" w:rsidRDefault="00E012E1" w:rsidP="00C21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</w:tr>
      <w:tr w:rsidR="00E012E1" w:rsidRPr="004A42E3" w:rsidTr="00C2173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012E1" w:rsidRPr="004A42E3" w:rsidRDefault="00E012E1" w:rsidP="00C2173E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  <w:proofErr w:type="spellStart"/>
            <w:r>
              <w:rPr>
                <w:rFonts w:cstheme="minorHAnsi"/>
                <w:sz w:val="16"/>
                <w:szCs w:val="16"/>
              </w:rPr>
              <w:t>Taled-C</w:t>
            </w:r>
            <w:r w:rsidRPr="004A42E3">
              <w:rPr>
                <w:rFonts w:cstheme="minorHAnsi"/>
                <w:sz w:val="16"/>
                <w:szCs w:val="16"/>
              </w:rPr>
              <w:t>ontini</w:t>
            </w:r>
            <w:proofErr w:type="spellEnd"/>
            <w:r w:rsidRPr="004A42E3">
              <w:rPr>
                <w:rFonts w:cstheme="minorHAnsi"/>
                <w:sz w:val="16"/>
                <w:szCs w:val="16"/>
              </w:rPr>
              <w:t xml:space="preserve"> et al 2004</w:t>
            </w:r>
          </w:p>
        </w:tc>
        <w:tc>
          <w:tcPr>
            <w:tcW w:w="0" w:type="auto"/>
          </w:tcPr>
          <w:p w:rsidR="00E012E1" w:rsidRPr="004A42E3" w:rsidRDefault="00E012E1" w:rsidP="00C21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</w:tr>
      <w:tr w:rsidR="00E012E1" w:rsidRPr="004A42E3" w:rsidTr="00C21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012E1" w:rsidRPr="004A42E3" w:rsidRDefault="00E012E1" w:rsidP="00C2173E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  <w:r w:rsidRPr="004A42E3">
              <w:rPr>
                <w:rFonts w:cstheme="minorHAnsi"/>
                <w:sz w:val="16"/>
                <w:szCs w:val="16"/>
              </w:rPr>
              <w:t>Lessa et al 2024</w:t>
            </w:r>
          </w:p>
        </w:tc>
        <w:tc>
          <w:tcPr>
            <w:tcW w:w="0" w:type="auto"/>
          </w:tcPr>
          <w:p w:rsidR="00E012E1" w:rsidRPr="004A42E3" w:rsidRDefault="00E012E1" w:rsidP="00C21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</w:tr>
      <w:tr w:rsidR="00E012E1" w:rsidRPr="004A42E3" w:rsidTr="00C2173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012E1" w:rsidRPr="004A42E3" w:rsidRDefault="00E012E1" w:rsidP="00C2173E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4A42E3">
              <w:rPr>
                <w:rFonts w:cstheme="minorHAnsi"/>
                <w:sz w:val="16"/>
                <w:szCs w:val="16"/>
              </w:rPr>
              <w:t>Inacio</w:t>
            </w:r>
            <w:proofErr w:type="spellEnd"/>
            <w:r w:rsidRPr="004A42E3">
              <w:rPr>
                <w:rFonts w:cstheme="minorHAnsi"/>
                <w:sz w:val="16"/>
                <w:szCs w:val="16"/>
              </w:rPr>
              <w:t xml:space="preserve"> et al 2013</w:t>
            </w:r>
          </w:p>
        </w:tc>
        <w:tc>
          <w:tcPr>
            <w:tcW w:w="0" w:type="auto"/>
          </w:tcPr>
          <w:p w:rsidR="00E012E1" w:rsidRPr="004A42E3" w:rsidRDefault="00E012E1" w:rsidP="00C21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</w:tr>
      <w:tr w:rsidR="00E012E1" w:rsidRPr="004A42E3" w:rsidTr="00C21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012E1" w:rsidRPr="004A42E3" w:rsidRDefault="00E012E1" w:rsidP="00C2173E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  <w:r w:rsidRPr="004A42E3">
              <w:rPr>
                <w:rFonts w:cstheme="minorHAnsi"/>
                <w:sz w:val="16"/>
                <w:szCs w:val="16"/>
              </w:rPr>
              <w:t>Salvador et al 2002</w:t>
            </w:r>
          </w:p>
        </w:tc>
        <w:tc>
          <w:tcPr>
            <w:tcW w:w="0" w:type="auto"/>
          </w:tcPr>
          <w:p w:rsidR="00E012E1" w:rsidRPr="004A42E3" w:rsidRDefault="00E012E1" w:rsidP="00C21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</w:tr>
      <w:tr w:rsidR="00E012E1" w:rsidRPr="004A42E3" w:rsidTr="00C2173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012E1" w:rsidRPr="004A42E3" w:rsidRDefault="00E012E1" w:rsidP="00C2173E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4A42E3">
              <w:rPr>
                <w:rFonts w:cstheme="minorHAnsi"/>
                <w:sz w:val="16"/>
                <w:szCs w:val="16"/>
              </w:rPr>
              <w:t>Clavin</w:t>
            </w:r>
            <w:proofErr w:type="spellEnd"/>
            <w:r w:rsidRPr="004A42E3">
              <w:rPr>
                <w:rFonts w:cstheme="minorHAnsi"/>
                <w:sz w:val="16"/>
                <w:szCs w:val="16"/>
              </w:rPr>
              <w:t xml:space="preserve"> et al 2007</w:t>
            </w:r>
          </w:p>
        </w:tc>
        <w:tc>
          <w:tcPr>
            <w:tcW w:w="0" w:type="auto"/>
          </w:tcPr>
          <w:p w:rsidR="00E012E1" w:rsidRPr="004A42E3" w:rsidRDefault="00E012E1" w:rsidP="00C21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E012E1" w:rsidRPr="004A42E3" w:rsidRDefault="00E012E1" w:rsidP="00C217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</w:tr>
    </w:tbl>
    <w:p w:rsidR="00E012E1" w:rsidRDefault="00E012E1" w:rsidP="00E012E1"/>
    <w:p w:rsidR="003F21B7" w:rsidRDefault="003F21B7">
      <w:bookmarkStart w:id="0" w:name="_GoBack"/>
      <w:bookmarkEnd w:id="0"/>
    </w:p>
    <w:p w:rsidR="003F21B7" w:rsidRDefault="003F21B7"/>
    <w:p w:rsidR="003F21B7" w:rsidRDefault="003F21B7"/>
    <w:p w:rsidR="003F21B7" w:rsidRDefault="003F21B7"/>
    <w:p w:rsidR="003F21B7" w:rsidRDefault="003F21B7"/>
    <w:p w:rsidR="003F21B7" w:rsidRDefault="003F21B7"/>
    <w:p w:rsidR="003F21B7" w:rsidRDefault="003F21B7"/>
    <w:p w:rsidR="003F21B7" w:rsidRDefault="003F21B7"/>
    <w:p w:rsidR="003F21B7" w:rsidRDefault="003F21B7"/>
    <w:p w:rsidR="003F21B7" w:rsidRDefault="003F21B7"/>
    <w:p w:rsidR="005426FE" w:rsidRDefault="005426FE"/>
    <w:p w:rsidR="005426FE" w:rsidRDefault="005426FE"/>
    <w:p w:rsidR="005426FE" w:rsidRDefault="005426FE"/>
    <w:p w:rsidR="005426FE" w:rsidRDefault="005426FE"/>
    <w:p w:rsidR="005426FE" w:rsidRDefault="005426FE"/>
    <w:p w:rsidR="005426FE" w:rsidRDefault="005426FE"/>
    <w:sectPr w:rsidR="005426FE" w:rsidSect="004A42E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42E3"/>
    <w:rsid w:val="00191CBE"/>
    <w:rsid w:val="003F21B7"/>
    <w:rsid w:val="004A42E3"/>
    <w:rsid w:val="005426FE"/>
    <w:rsid w:val="00754A0C"/>
    <w:rsid w:val="0079085B"/>
    <w:rsid w:val="00A00A02"/>
    <w:rsid w:val="00B730FC"/>
    <w:rsid w:val="00BA35B6"/>
    <w:rsid w:val="00BF7E30"/>
    <w:rsid w:val="00D2191F"/>
    <w:rsid w:val="00E012E1"/>
    <w:rsid w:val="00F40A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CC57CBC-881E-4606-9E48-2CCD2E29A0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012E1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msonormal0">
    <w:name w:val="msonormal"/>
    <w:basedOn w:val="Normal"/>
    <w:rsid w:val="004A42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eladeLista6Colorida">
    <w:name w:val="List Table 6 Colorful"/>
    <w:basedOn w:val="Tabelanormal"/>
    <w:uiPriority w:val="51"/>
    <w:rsid w:val="004A42E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eladeLista6Colorida-nfase6">
    <w:name w:val="List Table 6 Colorful Accent 6"/>
    <w:basedOn w:val="Tabelanormal"/>
    <w:uiPriority w:val="51"/>
    <w:rsid w:val="004A42E3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1060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66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381</Words>
  <Characters>2059</Characters>
  <Application>Microsoft Office Word</Application>
  <DocSecurity>0</DocSecurity>
  <Lines>17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dr</dc:creator>
  <cp:keywords/>
  <dc:description/>
  <cp:lastModifiedBy>Vinícius Lopes Lessa</cp:lastModifiedBy>
  <cp:revision>2</cp:revision>
  <dcterms:created xsi:type="dcterms:W3CDTF">2025-01-17T20:33:00Z</dcterms:created>
  <dcterms:modified xsi:type="dcterms:W3CDTF">2025-01-17T20:33:00Z</dcterms:modified>
</cp:coreProperties>
</file>